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CE74B" w14:textId="75C432D1" w:rsidR="00FC12B8" w:rsidRDefault="00FC12B8"/>
    <w:tbl>
      <w:tblPr>
        <w:tblW w:w="161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5"/>
        <w:gridCol w:w="712"/>
        <w:gridCol w:w="704"/>
        <w:gridCol w:w="707"/>
        <w:gridCol w:w="703"/>
        <w:gridCol w:w="952"/>
        <w:gridCol w:w="952"/>
        <w:gridCol w:w="952"/>
        <w:gridCol w:w="693"/>
        <w:gridCol w:w="693"/>
        <w:gridCol w:w="638"/>
        <w:gridCol w:w="693"/>
        <w:gridCol w:w="693"/>
        <w:gridCol w:w="929"/>
        <w:gridCol w:w="759"/>
        <w:gridCol w:w="743"/>
        <w:gridCol w:w="16"/>
      </w:tblGrid>
      <w:tr w:rsidR="006F28E2" w:rsidRPr="00C05A4F" w14:paraId="43A7D543" w14:textId="77777777" w:rsidTr="00C14ACC">
        <w:trPr>
          <w:gridAfter w:val="1"/>
          <w:wAfter w:w="16" w:type="dxa"/>
          <w:trHeight w:val="605"/>
        </w:trPr>
        <w:tc>
          <w:tcPr>
            <w:tcW w:w="1615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FDF2" w14:textId="792C95FF" w:rsidR="00E00448" w:rsidRPr="008C6072" w:rsidRDefault="00923946" w:rsidP="00923946">
            <w:pPr>
              <w:tabs>
                <w:tab w:val="left" w:pos="1342"/>
              </w:tabs>
              <w:rPr>
                <w:rFonts w:ascii="Times New Roman" w:hAnsi="Times New Roman" w:cs="Times New Roman" w:hint="eastAsia"/>
                <w:szCs w:val="24"/>
              </w:rPr>
            </w:pPr>
            <w:r w:rsidRPr="00C05A4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upplementa</w:t>
            </w:r>
            <w:r w:rsidR="009A0176" w:rsidRPr="00C05A4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</w:t>
            </w:r>
            <w:r w:rsidRPr="00C05A4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y Table </w:t>
            </w:r>
            <w:r w:rsidR="00A86806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</w:t>
            </w:r>
            <w:r w:rsidRPr="00C05A4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</w:t>
            </w:r>
            <w:r w:rsidR="00AF5F17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 w:rsidRPr="00C05A4F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="005F3373" w:rsidRPr="00C05A4F">
              <w:rPr>
                <w:rFonts w:ascii="Times New Roman" w:hAnsi="Times New Roman" w:cs="Times New Roman"/>
                <w:szCs w:val="24"/>
              </w:rPr>
              <w:t>I</w:t>
            </w:r>
            <w:r w:rsidRPr="00C05A4F">
              <w:rPr>
                <w:rFonts w:ascii="Times New Roman" w:hAnsi="Times New Roman" w:cs="Times New Roman"/>
                <w:szCs w:val="24"/>
              </w:rPr>
              <w:t xml:space="preserve">ndividual values of </w:t>
            </w:r>
            <w:r w:rsidR="00167B86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  <w:r w:rsidR="00167B86" w:rsidRPr="00C05A4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05A4F">
              <w:rPr>
                <w:rFonts w:ascii="Times New Roman" w:hAnsi="Times New Roman" w:cs="Times New Roman"/>
                <w:szCs w:val="24"/>
              </w:rPr>
              <w:t>TG AUC, diet, and physical activity</w:t>
            </w:r>
            <w:r w:rsidRPr="00C05A4F" w:rsidDel="0034432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05A4F">
              <w:rPr>
                <w:rFonts w:ascii="Times New Roman" w:hAnsi="Times New Roman" w:cs="Times New Roman"/>
                <w:szCs w:val="24"/>
              </w:rPr>
              <w:t xml:space="preserve">in the control, upper-body exercise, and lower-body exercise trials. </w:t>
            </w:r>
          </w:p>
          <w:p w14:paraId="54EDD8ED" w14:textId="77777777" w:rsidR="00923946" w:rsidRPr="00C05A4F" w:rsidRDefault="00923946" w:rsidP="009239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4ACC" w:rsidRPr="00C05A4F" w14:paraId="425DE630" w14:textId="77777777" w:rsidTr="00C14ACC">
        <w:trPr>
          <w:trHeight w:val="310"/>
        </w:trPr>
        <w:tc>
          <w:tcPr>
            <w:tcW w:w="4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9D42" w14:textId="614F3B76" w:rsidR="00982BF4" w:rsidRPr="00C05A4F" w:rsidRDefault="00982BF4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articipants </w:t>
            </w:r>
            <w:r w:rsidR="001077B3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3D7E6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7431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22E9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3DCD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E221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6BAD1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D1EB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1717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846E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36D9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ACFDD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5317E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8914E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B31B5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B476" w14:textId="77777777" w:rsidR="00982BF4" w:rsidRPr="00C05A4F" w:rsidRDefault="00982B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6F28E2" w:rsidRPr="00C05A4F" w14:paraId="754C7C2A" w14:textId="77777777" w:rsidTr="00C14ACC">
        <w:trPr>
          <w:trHeight w:val="310"/>
        </w:trPr>
        <w:tc>
          <w:tcPr>
            <w:tcW w:w="46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498AE" w14:textId="54A00493" w:rsidR="004B5A99" w:rsidRPr="00C05A4F" w:rsidRDefault="00167B86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G AUC 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 c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trol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rial</w:t>
            </w:r>
            <w:r w:rsidR="00D212A4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mmol/L∙8h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20B7F" w14:textId="2EABA770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0017E" w14:textId="0A43448A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63071" w14:textId="51A9153C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D27A9" w14:textId="5EA073FD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7323F" w14:textId="4C8E9EE8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F690A" w14:textId="1672F6A3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D696A" w14:textId="536C8236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1FDF7" w14:textId="04CC37E6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8F39B" w14:textId="298923B6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632FD" w14:textId="0D2BB69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ED7CD" w14:textId="61087E8B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97650" w14:textId="1DEB8379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CC6A9" w14:textId="6F1F7ECA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E14F0" w14:textId="264FF050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4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62956" w14:textId="63C2FA50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4</w:t>
            </w:r>
          </w:p>
        </w:tc>
      </w:tr>
      <w:tr w:rsidR="006F28E2" w:rsidRPr="00C05A4F" w14:paraId="2BAC2560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52BE" w14:textId="19DC632E" w:rsidR="004B5A99" w:rsidRPr="00C05A4F" w:rsidRDefault="00167B86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G AUC 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 u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per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body trial</w:t>
            </w:r>
            <w:r w:rsidR="00D212A4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mmol/L∙8h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703AF" w14:textId="67052BB8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5476A" w14:textId="4C6B1C3E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16421" w14:textId="44274DAA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B2FCA" w14:textId="32DB561D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51E25" w14:textId="23836AD5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2290A" w14:textId="03A62E1F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D35EF" w14:textId="19440C58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AC85F" w14:textId="629A3E78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5C757" w14:textId="525B6BC4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D44D9" w14:textId="184226CE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71691" w14:textId="3CD77631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99B6E" w14:textId="30DE08F9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CB43C" w14:textId="510B03C2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B4382" w14:textId="2E9C185F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9804F" w14:textId="355FC7C2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8</w:t>
            </w:r>
          </w:p>
        </w:tc>
      </w:tr>
      <w:tr w:rsidR="006F28E2" w:rsidRPr="00C05A4F" w14:paraId="48BBBC7A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A314" w14:textId="36D5A524" w:rsidR="004B5A99" w:rsidRPr="00C05A4F" w:rsidRDefault="00167B86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otal 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</w:t>
            </w:r>
            <w:r w:rsidR="00E0267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UC 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 l</w:t>
            </w:r>
            <w:r w:rsidR="004B5A99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wer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body</w:t>
            </w:r>
            <w:r w:rsidR="00574FD4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al</w:t>
            </w:r>
            <w:r w:rsidR="00D212A4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mmol/L∙8h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6E983" w14:textId="6F224F22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95015" w14:textId="1242B5FA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21B74" w14:textId="244BFD95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42B93" w14:textId="124BF4BB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878BF" w14:textId="06F854DF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D2921" w14:textId="7FDCA58E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FA67C" w14:textId="4EC841C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2D888" w14:textId="73905F9C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9D26A" w14:textId="04B0C83B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A13C2" w14:textId="0CFE29EC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4DEDC" w14:textId="0D9AF5D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6482E" w14:textId="0CD5E7F0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BF7A2" w14:textId="052FA9D3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7E37C" w14:textId="1092A9A5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ED987" w14:textId="6582D5F0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9</w:t>
            </w:r>
          </w:p>
        </w:tc>
      </w:tr>
      <w:tr w:rsidR="006F28E2" w:rsidRPr="00C05A4F" w14:paraId="5FCDB260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6325" w14:textId="07188C82" w:rsidR="004B5A99" w:rsidRPr="00C05A4F" w:rsidRDefault="004B5A99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ergy intake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n day 1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kcal)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5F9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18224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5C98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11EE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A1B7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C38B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9213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AFEE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0CD0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748C1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C8A3" w14:textId="05CCDCAD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8</w:t>
            </w:r>
            <w:r w:rsidR="006F3A56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3FBB7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87E7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7C77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1A903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2</w:t>
            </w:r>
          </w:p>
        </w:tc>
      </w:tr>
      <w:tr w:rsidR="006F28E2" w:rsidRPr="00C05A4F" w14:paraId="68AADF1B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085B" w14:textId="3A27D634" w:rsidR="004B5A99" w:rsidRPr="00C05A4F" w:rsidRDefault="004B5A99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take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g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721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7868A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14016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71AC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999F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1CD7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A20CC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10E4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9F269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A274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5FCBA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5B70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9B8DF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0D0B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2428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8</w:t>
            </w:r>
          </w:p>
        </w:tc>
      </w:tr>
      <w:tr w:rsidR="006F28E2" w:rsidRPr="00C05A4F" w14:paraId="027C96E7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0112" w14:textId="74F56EEA" w:rsidR="004B5A99" w:rsidRPr="00C05A4F" w:rsidRDefault="004B5A99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Fat 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take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n day 1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g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0FD1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79D90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98F1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4A8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722F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52D0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C8F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B3F37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DD2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CF2D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B93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9E12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3FCD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82DF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C9853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9</w:t>
            </w:r>
          </w:p>
        </w:tc>
      </w:tr>
      <w:tr w:rsidR="006F28E2" w:rsidRPr="00C05A4F" w14:paraId="1CF6C59F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BADE" w14:textId="19B5A7E5" w:rsidR="004B5A99" w:rsidRPr="00C05A4F" w:rsidRDefault="004B5A99" w:rsidP="004B5A9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hydrate</w:t>
            </w:r>
            <w:r w:rsidR="009D3B3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take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n day 1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g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E8ACD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7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FB521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97D8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0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1FFAE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7141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7A98D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3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3F06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2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E7085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F5FA8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3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897E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1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A254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6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5E96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73D0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2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CBCE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4.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5E21" w14:textId="77777777" w:rsidR="004B5A99" w:rsidRPr="00C05A4F" w:rsidRDefault="004B5A99" w:rsidP="004B5A9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5.5</w:t>
            </w:r>
          </w:p>
        </w:tc>
      </w:tr>
      <w:tr w:rsidR="006F28E2" w:rsidRPr="00C05A4F" w14:paraId="3B535213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82FFD" w14:textId="3D2D3038" w:rsidR="009B2F7C" w:rsidRPr="00C05A4F" w:rsidRDefault="009B2F7C" w:rsidP="009B2F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ergy expenditure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trol trial (kcal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5E4D6" w14:textId="7F8F0DD6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8BD1B" w14:textId="1F03DA1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BAD11" w14:textId="09895649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B538B" w14:textId="00A9C12D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0EAB1" w14:textId="2938A3D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8510F" w14:textId="4C63ABA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A6E3D" w14:textId="27F112BD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3E011" w14:textId="56C4457C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7D813" w14:textId="25AD8E76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919F6" w14:textId="23E375F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5A9AB" w14:textId="2E3B4D49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ABA8B" w14:textId="7E18A0A6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353E3" w14:textId="24A4237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6332A" w14:textId="2358B4C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583EF" w14:textId="2E2F4302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59</w:t>
            </w:r>
          </w:p>
        </w:tc>
      </w:tr>
      <w:tr w:rsidR="006F28E2" w:rsidRPr="00C05A4F" w14:paraId="1A16A439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06C1C" w14:textId="099F9B87" w:rsidR="009B2F7C" w:rsidRPr="00C05A4F" w:rsidRDefault="009B2F7C" w:rsidP="009B2F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ergy expenditure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="006F28E2" w:rsidRPr="00C05A4F" w:rsidDel="006F28E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-body trial (kcal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03369" w14:textId="023D8D9C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0F053" w14:textId="36F1AF3B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08E4C" w14:textId="4E25783D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FD40D" w14:textId="429351B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6B369" w14:textId="1125265C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DC84C" w14:textId="2004A481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2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9B68B" w14:textId="25F5ACA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CCF68" w14:textId="0134CB1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DAB9D" w14:textId="1E436C4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D6FEA" w14:textId="0A43CBEB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B4197" w14:textId="2AC0CC1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03909" w14:textId="1AF05CF8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8FFC9" w14:textId="25C5A8C4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9A2FA" w14:textId="2B0B750F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8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E2C4F" w14:textId="35B3283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30</w:t>
            </w:r>
          </w:p>
        </w:tc>
      </w:tr>
      <w:tr w:rsidR="006F28E2" w:rsidRPr="00C05A4F" w14:paraId="30558A96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EA28" w14:textId="4B1E52F3" w:rsidR="009B2F7C" w:rsidRPr="00C05A4F" w:rsidRDefault="009B2F7C" w:rsidP="009B2F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ergy expenditure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ower-body trial (kcal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1FD5D" w14:textId="4D6E575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1A3F0" w14:textId="75AD31BD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B0F24" w14:textId="6BB07C9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0D9ED" w14:textId="2A32BDC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5510E" w14:textId="0E7C20C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37EF2" w14:textId="2088D15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9E33B" w14:textId="301CC984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F15B1" w14:textId="4B8E8F8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FF72C" w14:textId="4D5D0F1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3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A44F3" w14:textId="6AB415E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8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402AE" w14:textId="18C7E386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7B656" w14:textId="3736BE96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AD503" w14:textId="3872258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9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AB0C8" w14:textId="20B0CD4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70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C9038" w14:textId="083F427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638</w:t>
            </w:r>
          </w:p>
        </w:tc>
      </w:tr>
      <w:tr w:rsidR="006F28E2" w:rsidRPr="00C05A4F" w14:paraId="2288859C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78F4" w14:textId="55E35807" w:rsidR="009B2F7C" w:rsidRPr="00C05A4F" w:rsidRDefault="009B2F7C" w:rsidP="009B2F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ergy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lance on day 1 in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control trial (kcal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70806" w14:textId="5103A47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51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BB0C9" w14:textId="402F6899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9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9EA5C" w14:textId="4093575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40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08F01" w14:textId="318E912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130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B136C" w14:textId="0F0A2F5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340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4EC07" w14:textId="55CBD0BD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259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FA190" w14:textId="1E5827F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25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5BCB1" w14:textId="5DCBA2E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89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4D906" w14:textId="37E8A54F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0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6856F" w14:textId="5EDF466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1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9CD64" w14:textId="0C95044B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43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9358C" w14:textId="63E182AF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0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7E286" w14:textId="2F71076B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9FE08" w14:textId="26EE09E1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224 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33A19" w14:textId="6820C8D1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343 </w:t>
            </w:r>
          </w:p>
        </w:tc>
      </w:tr>
      <w:tr w:rsidR="006F28E2" w:rsidRPr="00C05A4F" w14:paraId="062922BF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A71CF" w14:textId="7195A6CF" w:rsidR="009B2F7C" w:rsidRPr="00C05A4F" w:rsidRDefault="009B2F7C" w:rsidP="009B2F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ergy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lance on day 1 in</w:t>
            </w:r>
            <w:r w:rsidR="006F28E2" w:rsidRPr="00C05A4F" w:rsidDel="006F28E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-body trial (kcal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CFE9E" w14:textId="38867AA6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0ED3B" w14:textId="3F614C41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7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9D7C2" w14:textId="18970251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74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719D2" w14:textId="6D45B11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774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68027" w14:textId="40725EA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3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F438B" w14:textId="2D2A0EA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54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EEA23" w14:textId="30BF3DCC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09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914DD" w14:textId="62851CEB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52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21517" w14:textId="228ACEEE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22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FCCAD" w14:textId="75C1C2EC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BF7F8" w14:textId="6A5613A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67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4A6F5" w14:textId="3A65D6B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29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5D1E1" w14:textId="37C0FAC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15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18C84" w14:textId="11ACCCFF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29 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86D62" w14:textId="32DF2059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72 </w:t>
            </w:r>
          </w:p>
        </w:tc>
      </w:tr>
      <w:tr w:rsidR="006F28E2" w:rsidRPr="00C05A4F" w14:paraId="333FD119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9A34" w14:textId="070AC66A" w:rsidR="009B2F7C" w:rsidRPr="00C05A4F" w:rsidRDefault="009B2F7C" w:rsidP="009B2F7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nergy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lance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ower-body trial (kcal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6AC29" w14:textId="6018A5A7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95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770B1" w14:textId="5B95D899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8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B214C" w14:textId="78549D7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466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94922" w14:textId="73D582EC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67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7862E" w14:textId="36B8775A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34AB0" w14:textId="4C242692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324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4E95A" w14:textId="7164CB12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90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8EA01" w14:textId="29B60A1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123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5E6B5" w14:textId="68358B80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74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06607" w14:textId="49029ED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6DDD4" w14:textId="44956625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68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8EC34" w14:textId="6945DB03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32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A46CE" w14:textId="08452618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-266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B245B" w14:textId="3F78AF28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8 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E7087" w14:textId="3D4589B1" w:rsidR="009B2F7C" w:rsidRPr="00C05A4F" w:rsidRDefault="009B2F7C" w:rsidP="009B2F7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64 </w:t>
            </w:r>
          </w:p>
        </w:tc>
      </w:tr>
      <w:tr w:rsidR="006F28E2" w:rsidRPr="00C05A4F" w14:paraId="5CC31B6A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80FE1" w14:textId="436A7453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teps counts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="006F28E2" w:rsidRPr="00C05A4F" w:rsidDel="006F28E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rol trial (steps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5E170" w14:textId="41D5CC8D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65017" w14:textId="4215223A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B6A5C" w14:textId="3FCEDF3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C0364" w14:textId="7E561A24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B0777" w14:textId="4835DD20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A5D48" w14:textId="5570ECD1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9996D" w14:textId="6839DFBF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FD79D" w14:textId="0F4989B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FAD42" w14:textId="1334F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65CF9" w14:textId="72065CBB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98571" w14:textId="79205D3A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0F060" w14:textId="69A57E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29926" w14:textId="0CF199F0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A0D76" w14:textId="2BAB4596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9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34CB8" w14:textId="64994436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81</w:t>
            </w:r>
          </w:p>
        </w:tc>
      </w:tr>
      <w:tr w:rsidR="006F28E2" w:rsidRPr="00C05A4F" w14:paraId="25E9541B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915AB" w14:textId="65FD673F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teps counts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upper-body trial (steps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11F61" w14:textId="10E6B5BD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DB968" w14:textId="7DD6DE83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EBDA6" w14:textId="3723330A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E4E51" w14:textId="5C69CC64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F3811" w14:textId="61D2F649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6B853" w14:textId="753F462D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9FAF4" w14:textId="17742FA0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D4252" w14:textId="5F53C99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64245" w14:textId="2C699619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8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91BEC" w14:textId="69B01AAA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1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0F1D1" w14:textId="23FBE6F1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9CAE5" w14:textId="11D776B5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9A9A8" w14:textId="11F1B85A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E4C40" w14:textId="013A09D3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6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01242" w14:textId="2A978ED0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46</w:t>
            </w:r>
          </w:p>
        </w:tc>
      </w:tr>
      <w:tr w:rsidR="006F28E2" w:rsidRPr="00C05A4F" w14:paraId="64CBA1A7" w14:textId="77777777" w:rsidTr="00C14ACC">
        <w:trPr>
          <w:trHeight w:val="31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43E77" w14:textId="456EC696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teps counts </w:t>
            </w:r>
            <w:r w:rsidR="006F28E2"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 day 1 in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lower-body trial (steps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D203E" w14:textId="0EAF445F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AA92A" w14:textId="74DE97B2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6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88467" w14:textId="1A6E87CB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C3C96" w14:textId="1D5C419A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CFFD1" w14:textId="774D760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1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EA6AD" w14:textId="71B5D683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D2C11" w14:textId="67F3560D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6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04D42" w14:textId="7D39114D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C8F4" w14:textId="1159BC59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5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9E261" w14:textId="3A9B6219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E5D63" w14:textId="760F22A9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5C24" w14:textId="3DB19578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8C9FA" w14:textId="60C001F8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95C8D" w14:textId="41187E15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5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07A2B" w14:textId="63A9B030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18</w:t>
            </w:r>
          </w:p>
        </w:tc>
      </w:tr>
      <w:tr w:rsidR="006F28E2" w:rsidRPr="00C05A4F" w14:paraId="69DCF29B" w14:textId="77777777" w:rsidTr="00C14ACC">
        <w:trPr>
          <w:trHeight w:val="1260"/>
        </w:trPr>
        <w:tc>
          <w:tcPr>
            <w:tcW w:w="4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585B3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PAQ self-reported exercise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E0CC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risk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walking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B17F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ogging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ennis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8489B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Jogging moving stuff 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CB303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cling</w:t>
            </w:r>
          </w:p>
          <w:p w14:paraId="63961243" w14:textId="7E8BB431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 training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77C6" w14:textId="4464662E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wimming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weight training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8E71" w14:textId="5AB0C668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wimming</w:t>
            </w:r>
          </w:p>
          <w:p w14:paraId="43CA9BD4" w14:textId="3F21812E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 training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F6FF" w14:textId="4AB85980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wimming 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weight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raining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6C75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iling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weight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raining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737C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iling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 xml:space="preserve">weight </w:t>
            </w: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raining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C319E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iling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3E83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dy weight training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DF57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 training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C579" w14:textId="0567BD85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esistance training 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AADFE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unning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1A67D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alking</w:t>
            </w:r>
          </w:p>
        </w:tc>
      </w:tr>
      <w:tr w:rsidR="006F28E2" w:rsidRPr="00C05A4F" w14:paraId="0BE0D03A" w14:textId="77777777" w:rsidTr="00C14ACC">
        <w:trPr>
          <w:trHeight w:val="320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42569" w14:textId="77777777" w:rsidR="00925BD2" w:rsidRPr="00C05A4F" w:rsidRDefault="00925BD2" w:rsidP="00925BD2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PAQ weekly MVPA time (h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05B6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E56A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0C98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0EB13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1929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0AE5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7B43B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A0863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08659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C9A4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A7317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2361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1AE6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E184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C5760" w14:textId="77777777" w:rsidR="00925BD2" w:rsidRPr="00C05A4F" w:rsidRDefault="00925BD2" w:rsidP="00925BD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05A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</w:t>
            </w:r>
          </w:p>
        </w:tc>
      </w:tr>
      <w:tr w:rsidR="006F28E2" w:rsidRPr="00982BF4" w14:paraId="2BC1503E" w14:textId="77777777" w:rsidTr="00C14ACC">
        <w:trPr>
          <w:gridAfter w:val="1"/>
          <w:wAfter w:w="16" w:type="dxa"/>
          <w:trHeight w:val="320"/>
        </w:trPr>
        <w:tc>
          <w:tcPr>
            <w:tcW w:w="16158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0B589" w14:textId="2336677B" w:rsidR="00925BD2" w:rsidRPr="00923946" w:rsidRDefault="00925BD2" w:rsidP="008C6072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C05A4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Pr="00C05A4F">
              <w:rPr>
                <w:rFonts w:ascii="Times New Roman" w:hAnsi="Times New Roman" w:cs="Times New Roman"/>
                <w:sz w:val="22"/>
                <w:szCs w:val="28"/>
              </w:rPr>
              <w:t>bbreviations: IPAQ, International Physical Activity Questionnaire; MVPA, moderate to vigorous physical activity; TG, triglyceride.</w:t>
            </w:r>
          </w:p>
        </w:tc>
      </w:tr>
    </w:tbl>
    <w:p w14:paraId="7B1D2448" w14:textId="4F90AAC8" w:rsidR="00A1129E" w:rsidRDefault="00982BF4" w:rsidP="002670DC">
      <w:pPr>
        <w:rPr>
          <w:rFonts w:ascii="Times New Roman" w:hAnsi="Times New Roman" w:cs="Times New Roman"/>
          <w:sz w:val="22"/>
          <w:szCs w:val="28"/>
        </w:rPr>
      </w:pPr>
      <w:r>
        <w:rPr>
          <w:noProof/>
        </w:rPr>
        <w:t xml:space="preserve"> </w:t>
      </w:r>
    </w:p>
    <w:p w14:paraId="0369EA2C" w14:textId="770122C9" w:rsidR="00A1129E" w:rsidRDefault="00A1129E" w:rsidP="002670DC">
      <w:pPr>
        <w:rPr>
          <w:rFonts w:ascii="Times New Roman" w:hAnsi="Times New Roman" w:cs="Times New Roman"/>
          <w:sz w:val="22"/>
          <w:szCs w:val="28"/>
        </w:rPr>
      </w:pPr>
    </w:p>
    <w:p w14:paraId="770156BB" w14:textId="1DA07066" w:rsidR="004663A2" w:rsidRPr="00923946" w:rsidRDefault="004663A2" w:rsidP="002670DC">
      <w:pPr>
        <w:rPr>
          <w:rFonts w:ascii="Times New Roman" w:hAnsi="Times New Roman" w:cs="Times New Roman"/>
          <w:sz w:val="22"/>
          <w:szCs w:val="28"/>
        </w:rPr>
      </w:pPr>
    </w:p>
    <w:sectPr w:rsidR="004663A2" w:rsidRPr="00923946" w:rsidSect="004F59BF">
      <w:pgSz w:w="1684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0E8D4" w14:textId="77777777" w:rsidR="00E07F3E" w:rsidRDefault="00E07F3E" w:rsidP="002748D4">
      <w:r>
        <w:separator/>
      </w:r>
    </w:p>
  </w:endnote>
  <w:endnote w:type="continuationSeparator" w:id="0">
    <w:p w14:paraId="6FF360D2" w14:textId="77777777" w:rsidR="00E07F3E" w:rsidRDefault="00E07F3E" w:rsidP="002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C238E" w14:textId="77777777" w:rsidR="00E07F3E" w:rsidRDefault="00E07F3E" w:rsidP="002748D4">
      <w:r>
        <w:separator/>
      </w:r>
    </w:p>
  </w:footnote>
  <w:footnote w:type="continuationSeparator" w:id="0">
    <w:p w14:paraId="5D289807" w14:textId="77777777" w:rsidR="00E07F3E" w:rsidRDefault="00E07F3E" w:rsidP="002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4312A"/>
    <w:multiLevelType w:val="hybridMultilevel"/>
    <w:tmpl w:val="E8CEECCE"/>
    <w:lvl w:ilvl="0" w:tplc="696E376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65110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B0"/>
    <w:rsid w:val="00011B60"/>
    <w:rsid w:val="00035916"/>
    <w:rsid w:val="000404B9"/>
    <w:rsid w:val="00053C32"/>
    <w:rsid w:val="0005547B"/>
    <w:rsid w:val="000C7318"/>
    <w:rsid w:val="000D40A2"/>
    <w:rsid w:val="000D646A"/>
    <w:rsid w:val="000D791A"/>
    <w:rsid w:val="000F1E63"/>
    <w:rsid w:val="001077B3"/>
    <w:rsid w:val="001134B3"/>
    <w:rsid w:val="0011363C"/>
    <w:rsid w:val="00120E23"/>
    <w:rsid w:val="00130546"/>
    <w:rsid w:val="00146214"/>
    <w:rsid w:val="00161816"/>
    <w:rsid w:val="00167B86"/>
    <w:rsid w:val="001711E3"/>
    <w:rsid w:val="0018051C"/>
    <w:rsid w:val="0018278D"/>
    <w:rsid w:val="00183233"/>
    <w:rsid w:val="00185ED6"/>
    <w:rsid w:val="001C5926"/>
    <w:rsid w:val="001D7139"/>
    <w:rsid w:val="001E1272"/>
    <w:rsid w:val="001E45AE"/>
    <w:rsid w:val="001E6886"/>
    <w:rsid w:val="00214DE7"/>
    <w:rsid w:val="00215FA3"/>
    <w:rsid w:val="00217989"/>
    <w:rsid w:val="0024243E"/>
    <w:rsid w:val="00253957"/>
    <w:rsid w:val="002612F2"/>
    <w:rsid w:val="002670DC"/>
    <w:rsid w:val="002748D4"/>
    <w:rsid w:val="0027600B"/>
    <w:rsid w:val="00280749"/>
    <w:rsid w:val="002A07BB"/>
    <w:rsid w:val="002A6817"/>
    <w:rsid w:val="002C4455"/>
    <w:rsid w:val="002D0CB7"/>
    <w:rsid w:val="002D406B"/>
    <w:rsid w:val="002D620F"/>
    <w:rsid w:val="002E05FD"/>
    <w:rsid w:val="002F4124"/>
    <w:rsid w:val="00303B21"/>
    <w:rsid w:val="003077EF"/>
    <w:rsid w:val="0031045F"/>
    <w:rsid w:val="0033357A"/>
    <w:rsid w:val="0034432B"/>
    <w:rsid w:val="003453F8"/>
    <w:rsid w:val="00347766"/>
    <w:rsid w:val="00363845"/>
    <w:rsid w:val="0037374D"/>
    <w:rsid w:val="003A0820"/>
    <w:rsid w:val="003C0B76"/>
    <w:rsid w:val="003C7E56"/>
    <w:rsid w:val="003D0BD1"/>
    <w:rsid w:val="003D24AA"/>
    <w:rsid w:val="003E0F1B"/>
    <w:rsid w:val="00401595"/>
    <w:rsid w:val="0041169F"/>
    <w:rsid w:val="00411A9F"/>
    <w:rsid w:val="00440F72"/>
    <w:rsid w:val="0044158A"/>
    <w:rsid w:val="00444CD0"/>
    <w:rsid w:val="00452569"/>
    <w:rsid w:val="00453D63"/>
    <w:rsid w:val="00455FA1"/>
    <w:rsid w:val="00463A42"/>
    <w:rsid w:val="004663A2"/>
    <w:rsid w:val="0047587D"/>
    <w:rsid w:val="00487829"/>
    <w:rsid w:val="004922A3"/>
    <w:rsid w:val="00492333"/>
    <w:rsid w:val="004974B0"/>
    <w:rsid w:val="004A1368"/>
    <w:rsid w:val="004A58FD"/>
    <w:rsid w:val="004A6D37"/>
    <w:rsid w:val="004B5A99"/>
    <w:rsid w:val="004C06A9"/>
    <w:rsid w:val="004C672A"/>
    <w:rsid w:val="004D7A18"/>
    <w:rsid w:val="004E0655"/>
    <w:rsid w:val="004E5FFE"/>
    <w:rsid w:val="004F21FC"/>
    <w:rsid w:val="004F59BF"/>
    <w:rsid w:val="00507BC9"/>
    <w:rsid w:val="0052142F"/>
    <w:rsid w:val="00534277"/>
    <w:rsid w:val="00542962"/>
    <w:rsid w:val="00551E76"/>
    <w:rsid w:val="005579AF"/>
    <w:rsid w:val="00574FD4"/>
    <w:rsid w:val="00575E2F"/>
    <w:rsid w:val="00582ADD"/>
    <w:rsid w:val="00586ACA"/>
    <w:rsid w:val="005875DC"/>
    <w:rsid w:val="005A4335"/>
    <w:rsid w:val="005C5286"/>
    <w:rsid w:val="005E75DB"/>
    <w:rsid w:val="005F3373"/>
    <w:rsid w:val="006118D2"/>
    <w:rsid w:val="00626736"/>
    <w:rsid w:val="006302DF"/>
    <w:rsid w:val="00630403"/>
    <w:rsid w:val="00634D7D"/>
    <w:rsid w:val="00637EB3"/>
    <w:rsid w:val="006504C5"/>
    <w:rsid w:val="0065489A"/>
    <w:rsid w:val="00665D69"/>
    <w:rsid w:val="006746BD"/>
    <w:rsid w:val="0067780D"/>
    <w:rsid w:val="006A0963"/>
    <w:rsid w:val="006A4867"/>
    <w:rsid w:val="006C109D"/>
    <w:rsid w:val="006C23A6"/>
    <w:rsid w:val="006C338B"/>
    <w:rsid w:val="006C5854"/>
    <w:rsid w:val="006C5B64"/>
    <w:rsid w:val="006D44AD"/>
    <w:rsid w:val="006E06C7"/>
    <w:rsid w:val="006E0B37"/>
    <w:rsid w:val="006F189B"/>
    <w:rsid w:val="006F28E2"/>
    <w:rsid w:val="006F3A56"/>
    <w:rsid w:val="007136CB"/>
    <w:rsid w:val="00721CF8"/>
    <w:rsid w:val="00722C40"/>
    <w:rsid w:val="00743D24"/>
    <w:rsid w:val="007522D1"/>
    <w:rsid w:val="00757739"/>
    <w:rsid w:val="007628AA"/>
    <w:rsid w:val="00775FA3"/>
    <w:rsid w:val="00782042"/>
    <w:rsid w:val="0078459C"/>
    <w:rsid w:val="007849E9"/>
    <w:rsid w:val="00785ACC"/>
    <w:rsid w:val="007924DE"/>
    <w:rsid w:val="00792F5A"/>
    <w:rsid w:val="007B477B"/>
    <w:rsid w:val="007B755E"/>
    <w:rsid w:val="007C744C"/>
    <w:rsid w:val="007D56FE"/>
    <w:rsid w:val="007D72F2"/>
    <w:rsid w:val="007D764F"/>
    <w:rsid w:val="007F1B0B"/>
    <w:rsid w:val="007F6681"/>
    <w:rsid w:val="00833DDD"/>
    <w:rsid w:val="00861A14"/>
    <w:rsid w:val="008631A5"/>
    <w:rsid w:val="008677D2"/>
    <w:rsid w:val="00886FEC"/>
    <w:rsid w:val="00895333"/>
    <w:rsid w:val="008C6072"/>
    <w:rsid w:val="008E1CFB"/>
    <w:rsid w:val="008F6126"/>
    <w:rsid w:val="008F768C"/>
    <w:rsid w:val="009072C9"/>
    <w:rsid w:val="00923946"/>
    <w:rsid w:val="00925BD2"/>
    <w:rsid w:val="00926D35"/>
    <w:rsid w:val="00942BFF"/>
    <w:rsid w:val="00947EE9"/>
    <w:rsid w:val="00951658"/>
    <w:rsid w:val="0095551C"/>
    <w:rsid w:val="009718D5"/>
    <w:rsid w:val="00982BF4"/>
    <w:rsid w:val="0099257C"/>
    <w:rsid w:val="00993A76"/>
    <w:rsid w:val="009A0176"/>
    <w:rsid w:val="009B2F7C"/>
    <w:rsid w:val="009B5025"/>
    <w:rsid w:val="009D3B32"/>
    <w:rsid w:val="009D51C9"/>
    <w:rsid w:val="009D7AF9"/>
    <w:rsid w:val="009E047A"/>
    <w:rsid w:val="009F1BB6"/>
    <w:rsid w:val="009F4794"/>
    <w:rsid w:val="009F7E3F"/>
    <w:rsid w:val="00A046CC"/>
    <w:rsid w:val="00A1129E"/>
    <w:rsid w:val="00A211DC"/>
    <w:rsid w:val="00A2571D"/>
    <w:rsid w:val="00A31C1B"/>
    <w:rsid w:val="00A538EF"/>
    <w:rsid w:val="00A63EA6"/>
    <w:rsid w:val="00A76FEF"/>
    <w:rsid w:val="00A86806"/>
    <w:rsid w:val="00A90184"/>
    <w:rsid w:val="00A96068"/>
    <w:rsid w:val="00A96FBD"/>
    <w:rsid w:val="00AA194D"/>
    <w:rsid w:val="00AB6AF8"/>
    <w:rsid w:val="00AF5F17"/>
    <w:rsid w:val="00B2713A"/>
    <w:rsid w:val="00B2752F"/>
    <w:rsid w:val="00B27B2B"/>
    <w:rsid w:val="00B36303"/>
    <w:rsid w:val="00B517E0"/>
    <w:rsid w:val="00B57FB9"/>
    <w:rsid w:val="00B821C5"/>
    <w:rsid w:val="00B96241"/>
    <w:rsid w:val="00B964E9"/>
    <w:rsid w:val="00BA1580"/>
    <w:rsid w:val="00BA26C3"/>
    <w:rsid w:val="00BB403D"/>
    <w:rsid w:val="00BC7D4C"/>
    <w:rsid w:val="00BD6FC8"/>
    <w:rsid w:val="00BE1B0E"/>
    <w:rsid w:val="00BF3E91"/>
    <w:rsid w:val="00BF4CB7"/>
    <w:rsid w:val="00C05A4F"/>
    <w:rsid w:val="00C105A6"/>
    <w:rsid w:val="00C14ACC"/>
    <w:rsid w:val="00C21AB0"/>
    <w:rsid w:val="00C24DC0"/>
    <w:rsid w:val="00C54BB2"/>
    <w:rsid w:val="00C83D23"/>
    <w:rsid w:val="00C9065F"/>
    <w:rsid w:val="00C9128F"/>
    <w:rsid w:val="00CA2DB6"/>
    <w:rsid w:val="00CA660D"/>
    <w:rsid w:val="00CB3B59"/>
    <w:rsid w:val="00CE6E5A"/>
    <w:rsid w:val="00CF79E6"/>
    <w:rsid w:val="00D0646F"/>
    <w:rsid w:val="00D1368C"/>
    <w:rsid w:val="00D212A4"/>
    <w:rsid w:val="00D21735"/>
    <w:rsid w:val="00D239E2"/>
    <w:rsid w:val="00D345B6"/>
    <w:rsid w:val="00D56FE9"/>
    <w:rsid w:val="00D6357F"/>
    <w:rsid w:val="00D65B1B"/>
    <w:rsid w:val="00D73BE0"/>
    <w:rsid w:val="00D82280"/>
    <w:rsid w:val="00D848D4"/>
    <w:rsid w:val="00DA0B3E"/>
    <w:rsid w:val="00DB1DD1"/>
    <w:rsid w:val="00DB5D59"/>
    <w:rsid w:val="00DC4879"/>
    <w:rsid w:val="00DE240F"/>
    <w:rsid w:val="00DE3980"/>
    <w:rsid w:val="00DE6006"/>
    <w:rsid w:val="00DF2276"/>
    <w:rsid w:val="00E00448"/>
    <w:rsid w:val="00E02672"/>
    <w:rsid w:val="00E07F3E"/>
    <w:rsid w:val="00E1575D"/>
    <w:rsid w:val="00E234ED"/>
    <w:rsid w:val="00E41BA9"/>
    <w:rsid w:val="00E51E93"/>
    <w:rsid w:val="00E561E2"/>
    <w:rsid w:val="00E669D4"/>
    <w:rsid w:val="00E7150D"/>
    <w:rsid w:val="00E80C0B"/>
    <w:rsid w:val="00E80F8D"/>
    <w:rsid w:val="00EA2D2C"/>
    <w:rsid w:val="00EA414E"/>
    <w:rsid w:val="00EC0458"/>
    <w:rsid w:val="00EE10D8"/>
    <w:rsid w:val="00EE5E31"/>
    <w:rsid w:val="00EF3FF1"/>
    <w:rsid w:val="00EF5398"/>
    <w:rsid w:val="00F62A9F"/>
    <w:rsid w:val="00F74C67"/>
    <w:rsid w:val="00F85569"/>
    <w:rsid w:val="00FA2EEC"/>
    <w:rsid w:val="00FC12B8"/>
    <w:rsid w:val="00FC3C6F"/>
    <w:rsid w:val="00F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D0E1A3"/>
  <w15:chartTrackingRefBased/>
  <w15:docId w15:val="{6433C0ED-F902-B546-9A82-F74B89AC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GB" w:eastAsia="ja-JP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4B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4974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6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8F612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F6126"/>
  </w:style>
  <w:style w:type="character" w:customStyle="1" w:styleId="a5">
    <w:name w:val="コメント文字列 (文字)"/>
    <w:basedOn w:val="a0"/>
    <w:link w:val="a4"/>
    <w:uiPriority w:val="99"/>
    <w:rsid w:val="008F6126"/>
  </w:style>
  <w:style w:type="paragraph" w:styleId="a6">
    <w:name w:val="annotation subject"/>
    <w:basedOn w:val="a4"/>
    <w:next w:val="a4"/>
    <w:link w:val="a7"/>
    <w:uiPriority w:val="99"/>
    <w:semiHidden/>
    <w:unhideWhenUsed/>
    <w:rsid w:val="008F612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F6126"/>
    <w:rPr>
      <w:b/>
      <w:bCs/>
    </w:rPr>
  </w:style>
  <w:style w:type="paragraph" w:styleId="a8">
    <w:name w:val="header"/>
    <w:basedOn w:val="a"/>
    <w:link w:val="a9"/>
    <w:uiPriority w:val="99"/>
    <w:unhideWhenUsed/>
    <w:rsid w:val="008F612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F6126"/>
  </w:style>
  <w:style w:type="paragraph" w:styleId="aa">
    <w:name w:val="footer"/>
    <w:basedOn w:val="a"/>
    <w:link w:val="ab"/>
    <w:uiPriority w:val="99"/>
    <w:unhideWhenUsed/>
    <w:rsid w:val="002748D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748D4"/>
  </w:style>
  <w:style w:type="paragraph" w:styleId="ac">
    <w:name w:val="Revision"/>
    <w:hidden/>
    <w:uiPriority w:val="99"/>
    <w:semiHidden/>
    <w:rsid w:val="004A6D37"/>
  </w:style>
  <w:style w:type="paragraph" w:styleId="Web">
    <w:name w:val="Normal (Web)"/>
    <w:basedOn w:val="a"/>
    <w:uiPriority w:val="99"/>
    <w:unhideWhenUsed/>
    <w:rsid w:val="00E669D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table" w:styleId="ad">
    <w:name w:val="Table Grid"/>
    <w:basedOn w:val="a1"/>
    <w:uiPriority w:val="39"/>
    <w:rsid w:val="006C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2A681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CA61F-4524-40B3-A30A-F24EF3921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83</Words>
  <Characters>2344</Characters>
  <Application>Microsoft Office Word</Application>
  <DocSecurity>0</DocSecurity>
  <Lines>3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iyavatana, Look-Pla</dc:creator>
  <cp:keywords/>
  <dc:description/>
  <cp:lastModifiedBy>TANISAWA Kumpei</cp:lastModifiedBy>
  <cp:revision>20</cp:revision>
  <dcterms:created xsi:type="dcterms:W3CDTF">2023-12-31T06:54:00Z</dcterms:created>
  <dcterms:modified xsi:type="dcterms:W3CDTF">2024-06-2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